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906E9" w14:textId="77777777" w:rsidR="003369B5" w:rsidRPr="007B7EF4" w:rsidRDefault="003369B5" w:rsidP="003369B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8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>. Impact of ethnicity on the levels of anti-N IgG at one-month post-</w:t>
      </w:r>
      <w:r>
        <w:rPr>
          <w:rFonts w:ascii="Times New Roman" w:hAnsi="Times New Roman" w:cs="Times New Roman"/>
          <w:b/>
          <w:lang w:val="en-US"/>
        </w:rPr>
        <w:t>immunization</w:t>
      </w:r>
      <w:r w:rsidRPr="007B7EF4">
        <w:rPr>
          <w:rFonts w:ascii="Times New Roman" w:hAnsi="Times New Roman" w:cs="Times New Roman"/>
          <w:b/>
          <w:lang w:val="en-US"/>
        </w:rPr>
        <w:t xml:space="preserve"> in infected individuals (linear regression)</w:t>
      </w:r>
    </w:p>
    <w:tbl>
      <w:tblPr>
        <w:tblW w:w="77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45"/>
        <w:gridCol w:w="2269"/>
        <w:gridCol w:w="2128"/>
      </w:tblGrid>
      <w:tr w:rsidR="003369B5" w:rsidRPr="007B7EF4" w14:paraId="6B3D9ED9" w14:textId="77777777" w:rsidTr="00F12A1C"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AE0CD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EEF3E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19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BCDE09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Crude effect (95% CI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EE82C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lang w:val="en-GB" w:eastAsia="fr-FR"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value</w:t>
            </w:r>
          </w:p>
        </w:tc>
      </w:tr>
      <w:tr w:rsidR="003369B5" w:rsidRPr="007B7EF4" w14:paraId="689EFE56" w14:textId="77777777" w:rsidTr="00F12A1C">
        <w:trPr>
          <w:trHeight w:val="1357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3D3E2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</w:t>
            </w:r>
          </w:p>
          <w:p w14:paraId="4BE45D71" w14:textId="77777777" w:rsidR="003369B5" w:rsidRPr="007B7EF4" w:rsidRDefault="003369B5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12E197D0" w14:textId="77777777" w:rsidR="003369B5" w:rsidRPr="007B7EF4" w:rsidRDefault="003369B5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7389BF48" w14:textId="77777777" w:rsidR="003369B5" w:rsidRPr="007B7EF4" w:rsidRDefault="003369B5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  <w:p w14:paraId="067C1A41" w14:textId="77777777" w:rsidR="003369B5" w:rsidRPr="007B7EF4" w:rsidRDefault="003369B5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7F512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66519BFD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</w:t>
            </w:r>
          </w:p>
          <w:p w14:paraId="63DA1AB1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0</w:t>
            </w:r>
          </w:p>
          <w:p w14:paraId="413ED3B7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43</w:t>
            </w:r>
          </w:p>
          <w:p w14:paraId="224CDE09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ECED7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9820A8F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Reference</w:t>
            </w:r>
          </w:p>
          <w:p w14:paraId="6CDC04E9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45 (0.10, 0.80)</w:t>
            </w:r>
          </w:p>
          <w:p w14:paraId="4FB54D3D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38 (0.04, 0.72)</w:t>
            </w:r>
          </w:p>
          <w:p w14:paraId="7960FAE4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24 (-0.07, 0.55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605F3" w14:textId="77777777" w:rsidR="003369B5" w:rsidRPr="007B7EF4" w:rsidRDefault="003369B5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</w:tbl>
    <w:p w14:paraId="369018E3" w14:textId="77777777" w:rsidR="003369B5" w:rsidRPr="007B7EF4" w:rsidRDefault="003369B5" w:rsidP="003369B5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.</w:t>
      </w:r>
    </w:p>
    <w:p w14:paraId="79F8B612" w14:textId="77777777" w:rsidR="003459E8" w:rsidRDefault="003459E8"/>
    <w:sectPr w:rsidR="003459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B5"/>
    <w:rsid w:val="003369B5"/>
    <w:rsid w:val="003459E8"/>
    <w:rsid w:val="007F1450"/>
    <w:rsid w:val="0099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883C0"/>
  <w15:chartTrackingRefBased/>
  <w15:docId w15:val="{74AED7E7-830F-474F-A6BD-45848668D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9B5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36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6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6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6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6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6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6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6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6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6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36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69B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69B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69B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69B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69B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69B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6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36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6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36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369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369B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69B5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369B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6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69B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69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0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1</cp:revision>
  <dcterms:created xsi:type="dcterms:W3CDTF">2024-09-08T22:07:00Z</dcterms:created>
  <dcterms:modified xsi:type="dcterms:W3CDTF">2024-09-08T22:07:00Z</dcterms:modified>
</cp:coreProperties>
</file>